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B6E" w:rsidRPr="00752B6E" w:rsidRDefault="004D11D9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2</w:t>
      </w:r>
      <w:r w:rsidR="00752B6E">
        <w:rPr>
          <w:rFonts w:ascii="Times New Roman" w:hAnsi="Times New Roman" w:cs="Times New Roman"/>
          <w:sz w:val="24"/>
        </w:rPr>
        <w:t>.</w:t>
      </w:r>
      <w:r w:rsidR="00752B6E" w:rsidRPr="00752B6E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</w:t>
      </w:r>
      <w:r w:rsidR="00752B6E" w:rsidRPr="00BD4D57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Changes in</w:t>
      </w:r>
      <w:r w:rsidR="00752B6E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laborato</w:t>
      </w:r>
      <w:r w:rsidR="00AE0769">
        <w:rPr>
          <w:rFonts w:ascii="Times New Roman" w:eastAsia="맑은 고딕" w:hAnsi="Times New Roman" w:cs="Times New Roman" w:hint="eastAsia"/>
          <w:snapToGrid w:val="0"/>
          <w:kern w:val="0"/>
          <w:sz w:val="24"/>
          <w:szCs w:val="24"/>
        </w:rPr>
        <w:t>r</w:t>
      </w:r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y data</w:t>
      </w:r>
      <w:r w:rsidR="00752B6E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during surgery</w:t>
      </w:r>
    </w:p>
    <w:tbl>
      <w:tblPr>
        <w:tblStyle w:val="1"/>
        <w:tblW w:w="10206" w:type="dxa"/>
        <w:tblLook w:val="04A0" w:firstRow="1" w:lastRow="0" w:firstColumn="1" w:lastColumn="0" w:noHBand="0" w:noVBand="1"/>
      </w:tblPr>
      <w:tblGrid>
        <w:gridCol w:w="2977"/>
        <w:gridCol w:w="2835"/>
        <w:gridCol w:w="2977"/>
        <w:gridCol w:w="1417"/>
      </w:tblGrid>
      <w:tr w:rsidR="00110494" w:rsidRPr="00BD4D57" w:rsidTr="007400DC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494" w:rsidRPr="00F52664" w:rsidRDefault="00110494" w:rsidP="00110494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Desflurane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group 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(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n= 60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TIVA group 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(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n=6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10494" w:rsidRPr="00BD4D57" w:rsidRDefault="00644582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>t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  <w:vertAlign w:val="subscript"/>
              </w:rPr>
              <w:t>ime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>*group</w:t>
            </w:r>
          </w:p>
        </w:tc>
      </w:tr>
      <w:tr w:rsidR="00110494" w:rsidRPr="00BD4D57" w:rsidTr="007400DC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Default="004D11D9" w:rsidP="007400DC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TroponinT</w:t>
            </w:r>
            <w:r w:rsidR="009430D8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pg/m</w:t>
            </w:r>
            <w:r w:rsidR="00C41E71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Pr="00BD4D57" w:rsidRDefault="005C2F97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535</w:t>
            </w:r>
          </w:p>
        </w:tc>
      </w:tr>
      <w:tr w:rsidR="00110494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 w:rsidR="007400DC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reoper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0B46C7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9.0 (6.0, 13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0B46C7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8.0 (6.0, 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0A1002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29.0 (20.0, 65.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0A1002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7.0 (18.3, 58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NTproBNP</w:t>
            </w:r>
            <w:r w:rsidR="00896799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pg/m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5C2F97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180</w:t>
            </w: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reoper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E00D13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33.0 (67.5, 363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E00D13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82.0 (41.5, 2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E327E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209.0 (115.3, 423.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E327E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33.0 (80.0, 34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NGAL</w:t>
            </w:r>
            <w:r w:rsidR="00896799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5C2F97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886</w:t>
            </w: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reoper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CC508E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70.7 (52.7, 110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CC508E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66.6 (54.8, 9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CC508E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86.6 (67.7, 119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CC508E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85.5, (70.4, 11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rocalcitonin</w:t>
            </w:r>
            <w:r w:rsidR="00896799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ng/m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5C2F97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341</w:t>
            </w: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reoper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E2483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0.09 (0.05, 0.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E2483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0.06 (0.04,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E2483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0.22 (0.13, 0.6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E2483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0.23 (0.11, 0.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AE0769" w:rsidRPr="00BD4D57" w:rsidTr="00F322C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Hemoglobin</w:t>
            </w:r>
            <w:r w:rsidR="00AC7E2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g/d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769" w:rsidRPr="00BD4D57" w:rsidRDefault="007B072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180</w:t>
            </w:r>
          </w:p>
        </w:tc>
      </w:tr>
      <w:tr w:rsidR="00AE0769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reoper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0.5 (8.9, 12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769" w:rsidRDefault="00AE0769" w:rsidP="00AE0769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1.5 (9.1, 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69" w:rsidRPr="00BD4D57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AE0769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769" w:rsidRPr="00BD4D57" w:rsidRDefault="00AE0769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8.4 (7.6, 9.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769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8.6 (8.0, 9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769" w:rsidRPr="00BD4D57" w:rsidRDefault="00AE0769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7400DC" w:rsidP="007400DC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otassium</w:t>
            </w:r>
            <w:r w:rsidR="002B2E7C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357</w:t>
            </w:r>
          </w:p>
        </w:tc>
      </w:tr>
      <w:tr w:rsidR="007400DC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C16C10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Before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.1 (3.8, 4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1 (3.8, 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C16C10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 xml:space="preserve">fter </w:t>
            </w: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5 (3.2, 3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5 (3.1, 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C16C10" w:rsidP="00C16C10">
            <w:pPr>
              <w:wordWrap/>
              <w:adjustRightInd w:val="0"/>
              <w:snapToGrid w:val="0"/>
              <w:spacing w:line="360" w:lineRule="auto"/>
              <w:ind w:right="120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Anhepa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6 (3.3, 4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5 (3.2, 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20 mins after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6 (3.3, 4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7 (3.3, 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lastRenderedPageBreak/>
              <w:t>Surgery e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8 (3.5, 4.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.7 (3.5, 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0DC" w:rsidRPr="00BD4D57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F322C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7400DC" w:rsidP="007400DC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Calcium</w:t>
            </w:r>
            <w:r w:rsidR="00DE4FB5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</w:t>
            </w:r>
            <w:r w:rsidR="00DE4FB5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mg/d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420</w:t>
            </w:r>
          </w:p>
        </w:tc>
      </w:tr>
      <w:tr w:rsidR="00C16C10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Before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D71D45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9 (4.7, 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D71D45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8 (4.7, 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 xml:space="preserve">fter </w:t>
            </w: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6 (4.4, 4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6 (4.4, 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ind w:right="120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Anhepa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7 (4.5, 4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7 (4.5, 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20 mins after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8 (4.5, 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7 (4.5, 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Surgery e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4.9 (4.6, 5.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Default="0041489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5.0 (4.8, 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7400DC" w:rsidRPr="00BD4D57" w:rsidTr="007400DC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7400DC" w:rsidP="007400DC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Magnesium</w:t>
            </w:r>
            <w:r w:rsidR="003E0FC1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(</w:t>
            </w:r>
            <w:r w:rsidR="00DE4FB5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mg/d</w:t>
            </w:r>
            <w:r w:rsidR="003E0FC1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Default="007400DC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0DC" w:rsidRPr="00BD4D57" w:rsidRDefault="00D71D45" w:rsidP="00F322C3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324</w:t>
            </w:r>
          </w:p>
        </w:tc>
      </w:tr>
      <w:tr w:rsidR="00C16C10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Before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1A348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5 (1.3, 1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1A348C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6 (1.3, 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 xml:space="preserve">fter </w:t>
            </w: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3 (1.2, 1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4 (1.2, 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ind w:right="120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Anhepa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4 (1.2, 1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4 (1.3, 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F322C3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20 mins after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3 (1.2, 1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4 (1.3, 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  <w:tr w:rsidR="00C16C10" w:rsidRPr="00BD4D57" w:rsidTr="007400DC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Surgery e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3 (1.2, 1.6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Default="00CA1B53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1.4 (1.3, 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C10" w:rsidRPr="00BD4D57" w:rsidRDefault="00C16C10" w:rsidP="00C16C10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</w:p>
        </w:tc>
      </w:tr>
    </w:tbl>
    <w:p w:rsidR="00FC29FF" w:rsidRDefault="00447DD1"/>
    <w:p w:rsidR="00A22E21" w:rsidRPr="00A22E21" w:rsidRDefault="00A22E21">
      <w:pPr>
        <w:rPr>
          <w:rFonts w:ascii="Times New Roman" w:hAnsi="Times New Roman" w:cs="Times New Roman"/>
          <w:sz w:val="24"/>
        </w:rPr>
      </w:pPr>
      <w:r w:rsidRPr="00A22E21">
        <w:rPr>
          <w:rFonts w:ascii="Times New Roman" w:hAnsi="Times New Roman" w:cs="Times New Roman"/>
          <w:sz w:val="24"/>
        </w:rPr>
        <w:t>NGAL</w:t>
      </w:r>
      <w:r>
        <w:rPr>
          <w:rFonts w:ascii="Times New Roman" w:hAnsi="Times New Roman" w:cs="Times New Roman"/>
          <w:sz w:val="24"/>
        </w:rPr>
        <w:t xml:space="preserve">, </w:t>
      </w:r>
      <w:r w:rsidRPr="00A22E21">
        <w:rPr>
          <w:rFonts w:ascii="Times New Roman" w:hAnsi="Times New Roman" w:cs="Times New Roman"/>
          <w:sz w:val="24"/>
        </w:rPr>
        <w:t>neutrophil gelatinase-associated lipocalin</w:t>
      </w:r>
      <w:r>
        <w:rPr>
          <w:rFonts w:ascii="Times New Roman" w:hAnsi="Times New Roman" w:cs="Times New Roman"/>
          <w:sz w:val="24"/>
        </w:rPr>
        <w:t xml:space="preserve">; NTproBNP, </w:t>
      </w:r>
      <w:r w:rsidRPr="00A22E21">
        <w:rPr>
          <w:rFonts w:ascii="Times New Roman" w:hAnsi="Times New Roman" w:cs="Times New Roman"/>
          <w:sz w:val="24"/>
        </w:rPr>
        <w:t>N-terminal probrain natriuretic peptide</w:t>
      </w:r>
      <w:r>
        <w:rPr>
          <w:rFonts w:ascii="Times New Roman" w:hAnsi="Times New Roman" w:cs="Times New Roman"/>
          <w:sz w:val="24"/>
        </w:rPr>
        <w:t>.</w:t>
      </w:r>
    </w:p>
    <w:p w:rsidR="00752B6E" w:rsidRDefault="00752B6E"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Data are presented as me</w:t>
      </w:r>
      <w:r>
        <w:rPr>
          <w:rFonts w:ascii="Times New Roman" w:eastAsia="맑은 고딕" w:hAnsi="Times New Roman" w:cs="Times New Roman" w:hint="eastAsia"/>
          <w:snapToGrid w:val="0"/>
          <w:kern w:val="0"/>
          <w:sz w:val="24"/>
          <w:szCs w:val="24"/>
        </w:rPr>
        <w:t>dia</w:t>
      </w:r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n (interquartile range</w:t>
      </w:r>
      <w:r w:rsidRPr="00BD4D57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)</w:t>
      </w:r>
      <w:r w:rsidR="000B46C7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.</w:t>
      </w:r>
    </w:p>
    <w:sectPr w:rsidR="00752B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7DD1" w:rsidRDefault="00447DD1" w:rsidP="0015538A">
      <w:pPr>
        <w:spacing w:after="0" w:line="240" w:lineRule="auto"/>
      </w:pPr>
      <w:r>
        <w:separator/>
      </w:r>
    </w:p>
  </w:endnote>
  <w:endnote w:type="continuationSeparator" w:id="0">
    <w:p w:rsidR="00447DD1" w:rsidRDefault="00447DD1" w:rsidP="00155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7DD1" w:rsidRDefault="00447DD1" w:rsidP="0015538A">
      <w:pPr>
        <w:spacing w:after="0" w:line="240" w:lineRule="auto"/>
      </w:pPr>
      <w:r>
        <w:separator/>
      </w:r>
    </w:p>
  </w:footnote>
  <w:footnote w:type="continuationSeparator" w:id="0">
    <w:p w:rsidR="00447DD1" w:rsidRDefault="00447DD1" w:rsidP="00155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0E3"/>
    <w:rsid w:val="000A1002"/>
    <w:rsid w:val="000B46C7"/>
    <w:rsid w:val="000D700B"/>
    <w:rsid w:val="00110494"/>
    <w:rsid w:val="0015538A"/>
    <w:rsid w:val="00182357"/>
    <w:rsid w:val="001A348C"/>
    <w:rsid w:val="002B2E7C"/>
    <w:rsid w:val="003E0FC1"/>
    <w:rsid w:val="0041489C"/>
    <w:rsid w:val="00447DD1"/>
    <w:rsid w:val="004715A0"/>
    <w:rsid w:val="004D11D9"/>
    <w:rsid w:val="005C2F97"/>
    <w:rsid w:val="00620AF4"/>
    <w:rsid w:val="00644582"/>
    <w:rsid w:val="006862D4"/>
    <w:rsid w:val="007400DC"/>
    <w:rsid w:val="00752B6E"/>
    <w:rsid w:val="007B0729"/>
    <w:rsid w:val="008050E3"/>
    <w:rsid w:val="00896799"/>
    <w:rsid w:val="009430D8"/>
    <w:rsid w:val="00A22E21"/>
    <w:rsid w:val="00AC1153"/>
    <w:rsid w:val="00AC7E27"/>
    <w:rsid w:val="00AE0769"/>
    <w:rsid w:val="00AE6BA9"/>
    <w:rsid w:val="00B50F98"/>
    <w:rsid w:val="00C16C10"/>
    <w:rsid w:val="00C41E71"/>
    <w:rsid w:val="00C80150"/>
    <w:rsid w:val="00C86C46"/>
    <w:rsid w:val="00CA1B53"/>
    <w:rsid w:val="00CC508E"/>
    <w:rsid w:val="00D41BFC"/>
    <w:rsid w:val="00D551E0"/>
    <w:rsid w:val="00D71D45"/>
    <w:rsid w:val="00DD2B96"/>
    <w:rsid w:val="00DE4FB5"/>
    <w:rsid w:val="00DF7489"/>
    <w:rsid w:val="00E00D13"/>
    <w:rsid w:val="00E24835"/>
    <w:rsid w:val="00E3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C1FC58-F95A-4BC6-B8FB-510EDD32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0E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80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0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553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538A"/>
  </w:style>
  <w:style w:type="paragraph" w:styleId="a5">
    <w:name w:val="footer"/>
    <w:basedOn w:val="a"/>
    <w:link w:val="Char0"/>
    <w:uiPriority w:val="99"/>
    <w:unhideWhenUsed/>
    <w:rsid w:val="001553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5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현(마취통증의학교실)</dc:creator>
  <cp:keywords/>
  <dc:description/>
  <cp:lastModifiedBy>김승현(마취통증의학교실)</cp:lastModifiedBy>
  <cp:revision>2</cp:revision>
  <dcterms:created xsi:type="dcterms:W3CDTF">2022-02-10T01:08:00Z</dcterms:created>
  <dcterms:modified xsi:type="dcterms:W3CDTF">2022-02-10T01:08:00Z</dcterms:modified>
</cp:coreProperties>
</file>